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6AA86" w14:textId="21C8F6A2" w:rsidR="00465D66" w:rsidRDefault="00465D66" w:rsidP="00DC5B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HYPERLINK "</w:instrText>
      </w:r>
      <w:r w:rsidRPr="00465D66">
        <w:rPr>
          <w:rFonts w:ascii="Times New Roman" w:eastAsia="Times New Roman" w:hAnsi="Times New Roman" w:cs="Times New Roman"/>
        </w:rPr>
        <w:instrText>https://www.uniprot.org/uniprot/F4HRT5</w:instrText>
      </w:r>
      <w:r>
        <w:rPr>
          <w:rFonts w:ascii="Times New Roman" w:eastAsia="Times New Roman" w:hAnsi="Times New Roman" w:cs="Times New Roman"/>
        </w:rPr>
        <w:instrText xml:space="preserve">"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524E8F">
        <w:rPr>
          <w:rStyle w:val="Hyperlink"/>
          <w:rFonts w:ascii="Times New Roman" w:eastAsia="Times New Roman" w:hAnsi="Times New Roman" w:cs="Times New Roman"/>
        </w:rPr>
        <w:t>https://www.uniprot.org/uniprot/F4HRT5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 xml:space="preserve"> </w:t>
      </w:r>
    </w:p>
    <w:p w14:paraId="5787B8E2" w14:textId="653D4C58" w:rsidR="00DC5B34" w:rsidRPr="006345B6" w:rsidRDefault="00DC5B34" w:rsidP="00DC5B34">
      <w:pPr>
        <w:rPr>
          <w:rFonts w:ascii="Times New Roman" w:eastAsia="Times New Roman" w:hAnsi="Times New Roman" w:cs="Times New Roman"/>
          <w:b/>
          <w:bCs/>
        </w:rPr>
      </w:pPr>
      <w:r w:rsidRPr="006345B6">
        <w:rPr>
          <w:rFonts w:ascii="Times New Roman" w:eastAsia="Times New Roman" w:hAnsi="Times New Roman" w:cs="Times New Roman"/>
          <w:b/>
          <w:bCs/>
        </w:rPr>
        <w:t>&gt;CRWN1 Arabidopsis thaliana AT1G67230. 1</w:t>
      </w:r>
    </w:p>
    <w:p w14:paraId="6C4E1343" w14:textId="33A767DB" w:rsidR="00DC5B34" w:rsidRDefault="00DC5B34" w:rsidP="006345B6">
      <w:pPr>
        <w:jc w:val="both"/>
        <w:rPr>
          <w:rFonts w:ascii="Times New Roman" w:eastAsia="Times New Roman" w:hAnsi="Times New Roman" w:cs="Times New Roman"/>
        </w:rPr>
      </w:pPr>
      <w:r w:rsidRPr="00DC5B34">
        <w:rPr>
          <w:rFonts w:ascii="Times New Roman" w:eastAsia="Times New Roman" w:hAnsi="Times New Roman" w:cs="Times New Roman"/>
        </w:rPr>
        <w:t>MSTPLKVWQRWSTPTKATNPDSNGSSHGTGLDMVTPVSGRVSEIQFDDPRILPEKISELEKELFEYQHSMGLLLIEKKEWSSQYEALQQAFEEVNECLKQERNAHLIAIADVEKREEGLRKALGIEKQCALDLEKALKELRAENAEIKFTADSKLTEANALVRSVEEKSLEVEAKLRAVDAKLAEVSRKSSDVERKAKEVEARESSLQRERFSYIAEREADEATLSKQREDLREWERKLQEGEERVAKSQMIVKQREDRANESDKIIKQKGKELEEAQKKIDAANLAVKKLEDDVSSRIKDLALREQETDVLKKSIETKARELQALQEKLEAREKMAVQQLVDEHQAKLDSTQREFELEMEQKRKSIDDSLKSKVAEVEKREAEWKHMEEKVAKREQALDRKLEKHKEKENDFDLRLKGISGREKALKSEEKALETEKKKLLEDKEIILNLKALVEKVSGENQAQLSEINKEKDELRVTEEERSEYLRLQTELKEQIEKCRSQQELLQKEAEDLKAQRESFEKEWEELDERKAKIGNELKNITDQKEKLERHIHLEEERLKKEKQAANENMERELETLEVAKASFAETMEYERSMLSKKAESERSQLLHDIEMRKRKLESDMQTILEEKERELQAKKKLFEEEREKELSNINYLRDVARREMMDMQNERQRIEKEKLEVDSSKNHLEEQQTEIRKDVDDLVALTKKLKEQREQFISERSRFLSSMESNRNCSRCGELLSELVLPEIDNLEMPNMSKLANILDNEAPRQEMRDISPTAAGLGLPVTGGKVSWFRKCTSKMLKLSPIKMTEPSVTWNLADQEPQSTEQANVGGPSTTVQAATTYSFDVQKAESETGTKEVEVTNVNSDGDQSDINSKAQEVAADSLSNLDVDGQSRMKGKGKARTRRTRSVKDVVDDAKALYGESINLYEPNDSTENVDDSTKASTGETGRSDKAISKNGRKRGRVGSLRTCTTEQDGNESDGKSDSVTGGAHQRKRRQKVASEQQGEVVGQRYNLRRPRRVTGEPALSKKNEDIGGVQQEEGIHCTQATATASVGVAVSDNGVSTNVVQHEATADSEDTDAGSPKRTDESEAMSEDVNKTPLRADSDGEDDESDAEHPGKVSIGKKLWTFLTT</w:t>
      </w:r>
    </w:p>
    <w:p w14:paraId="65CE805F" w14:textId="6A88A2B8" w:rsidR="00465D66" w:rsidRPr="00DC5B34" w:rsidRDefault="006345B6" w:rsidP="00DC5B34">
      <w:pPr>
        <w:rPr>
          <w:rFonts w:ascii="Times New Roman" w:eastAsia="Times New Roman" w:hAnsi="Times New Roman" w:cs="Times New Roman"/>
        </w:rPr>
      </w:pPr>
      <w:hyperlink r:id="rId4" w:history="1">
        <w:r w:rsidR="003B332B" w:rsidRPr="00524E8F">
          <w:rPr>
            <w:rStyle w:val="Hyperlink"/>
            <w:rFonts w:ascii="Times New Roman" w:eastAsia="Times New Roman" w:hAnsi="Times New Roman" w:cs="Times New Roman"/>
          </w:rPr>
          <w:t>https://www.uniprot.org/uniprot/A0A2K1L6J7</w:t>
        </w:r>
      </w:hyperlink>
      <w:r w:rsidR="003B332B">
        <w:rPr>
          <w:rFonts w:ascii="Times New Roman" w:eastAsia="Times New Roman" w:hAnsi="Times New Roman" w:cs="Times New Roman"/>
        </w:rPr>
        <w:t xml:space="preserve"> </w:t>
      </w:r>
    </w:p>
    <w:p w14:paraId="5A8EDBF0" w14:textId="321CA598" w:rsidR="00DC5B34" w:rsidRPr="006345B6" w:rsidRDefault="00DC5B34" w:rsidP="00DC5B34">
      <w:pPr>
        <w:rPr>
          <w:rFonts w:ascii="Times New Roman" w:eastAsia="Times New Roman" w:hAnsi="Times New Roman" w:cs="Times New Roman"/>
          <w:b/>
          <w:bCs/>
        </w:rPr>
      </w:pPr>
      <w:r w:rsidRPr="006345B6">
        <w:rPr>
          <w:rFonts w:ascii="Times New Roman" w:eastAsia="Times New Roman" w:hAnsi="Times New Roman" w:cs="Times New Roman"/>
          <w:b/>
          <w:bCs/>
        </w:rPr>
        <w:t xml:space="preserve">&gt;Ppa1 </w:t>
      </w:r>
      <w:proofErr w:type="spellStart"/>
      <w:r w:rsidRPr="006345B6">
        <w:rPr>
          <w:rFonts w:ascii="Times New Roman" w:eastAsia="Times New Roman" w:hAnsi="Times New Roman" w:cs="Times New Roman"/>
          <w:b/>
          <w:bCs/>
        </w:rPr>
        <w:t>Physcomitrella</w:t>
      </w:r>
      <w:proofErr w:type="spellEnd"/>
      <w:r w:rsidRPr="006345B6">
        <w:rPr>
          <w:rFonts w:ascii="Times New Roman" w:eastAsia="Times New Roman" w:hAnsi="Times New Roman" w:cs="Times New Roman"/>
          <w:b/>
          <w:bCs/>
        </w:rPr>
        <w:t xml:space="preserve"> patens </w:t>
      </w:r>
      <w:proofErr w:type="spellStart"/>
      <w:r w:rsidRPr="006345B6">
        <w:rPr>
          <w:rFonts w:ascii="Times New Roman" w:eastAsia="Times New Roman" w:hAnsi="Times New Roman" w:cs="Times New Roman"/>
          <w:b/>
          <w:bCs/>
        </w:rPr>
        <w:t>Phytozome</w:t>
      </w:r>
      <w:proofErr w:type="spellEnd"/>
      <w:r w:rsidRPr="006345B6">
        <w:rPr>
          <w:rFonts w:ascii="Times New Roman" w:eastAsia="Times New Roman" w:hAnsi="Times New Roman" w:cs="Times New Roman"/>
          <w:b/>
          <w:bCs/>
        </w:rPr>
        <w:t xml:space="preserve"> 12 Pp3c2_3483 0V3.1 Alias Pp1s76_81V 6</w:t>
      </w:r>
    </w:p>
    <w:p w14:paraId="22B64E93" w14:textId="766AFBAA" w:rsidR="00DC5B34" w:rsidRDefault="00DC5B34" w:rsidP="00DC5B34">
      <w:pPr>
        <w:rPr>
          <w:rFonts w:ascii="Times New Roman" w:eastAsia="Times New Roman" w:hAnsi="Times New Roman" w:cs="Times New Roman"/>
        </w:rPr>
      </w:pPr>
      <w:r w:rsidRPr="00DC5B34">
        <w:rPr>
          <w:rFonts w:ascii="Times New Roman" w:eastAsia="Times New Roman" w:hAnsi="Times New Roman" w:cs="Times New Roman"/>
        </w:rPr>
        <w:t>MSGLSPMYTPQGMRGSPHQRETPIRSLAREKGKTSPATATTVGVVTTTMTTLTAGGEEGLVLMNPLTGAPDTNGEADGVPDTDVWKRFQSEGALDISSLERKDRAALHARIAALEAELYDYQYNMGLLLLQRKTWSSQVDELKAAVADAQGTLQREKAAHLLELTEVIRREEAAKSALETEKQCVADLEKALKEIQADESEVRQAADKQLAQARELVASIEERSIQADLKLAQVQVVRADANRKLQESEHRLQEVEAREVALRLERHSLIADVEARKEQVESEEASLREWEKRLEDGRMRLQEGERLLNERENSLKERDEALKQINREVAEARSYIEKERVLIQKSDVDLNARAVAFSEKERALSERELEILKKDQDLILAEERIADKTREFETREQQVRETEVYFGQERTRLSDFETALKFREESLEEQKHELAEMEKFLKSHTSDVDSKKAELLTAEEELRSVRKVLAAEKEEVETLKLVAESREARLRHLEAAITAREEELELRVQEVVDREKVLERRLEEVSNLEQGIRFEEKKY ENEHQRIAELKEEIRKAKQEMEENKRKLELQKQQIEEEREHLRRECELER QEIEEEREKVRKDWEEEREEWEQQRLLVQKDVEYKKEQLELEQERLRGELKAERERQGAELENLRVNLHNNLEVLREKLKAEVEYERDALRKEIEADQERVAGLREESRKAIEAEREQVDEGRSRIRRELELERQQLIEESERAHAAIYLERQKFEDEQEKLKALEQEREELVRIQVQLKQEIDEIRARKQFVDEEAQELKQQKDRFEREWELLDEKREATRKERERFEEEFKRVTEWMRDEEER LKETRREFQEQSRRMTEELQKERISWESRLETERNQLYAQLDAERQEL NRNLERQREDLDRRLELESEAFAKQFEEREAQLRAEVEQEKEDLRKNRGSVIGELEQLRAERSKLEKERQELLKQRADAEKEWDEIKKDIHQLQVQGEKLREQRQSLHIERQNTLLETERLQKLRDQMKGSEGSMSMRVSEQPMRMDEEVVSPHSHGLVRTDTLRTSALPFVLGTHHASSSQTPSRRMIARTPSRLAWIQRCASRASQLFLSPNKLLTGQEPILEEKTDDEGEPRLGANDPCSSFNQSQLGQVLDTTEDSHRFKRTWSTQRVVEEANTIPGLQEEKNFESRNRSNVVTFSTPDASGDTRKKKRARGNVDDEVPLLQSQPDAEDQGGTKRKKRIKDIMVESETNGDSLIDTPRSRVGTPATKRYNFRPTTIVNMMGASENESSRHHDHSNKKAASAANQPAAAS</w:t>
      </w:r>
      <w:r w:rsidRPr="00DC5B34">
        <w:rPr>
          <w:rFonts w:ascii="Times New Roman" w:eastAsia="Times New Roman" w:hAnsi="Times New Roman" w:cs="Times New Roman"/>
        </w:rPr>
        <w:lastRenderedPageBreak/>
        <w:t>VDRLPDASSQPVQDTEIDMHEAPTVEEGFEAREQNNSVAEDDQERDTTAAVADHFPITQVVTETTTTVTETIREQAVFDLNIGVENVEIARTVPEQEGIPTAGEVYLSRSVWLPGEAEEATAGDSLVQADEADARDAQNQSDRSDEEVAEVTDDSAEEVDEDGNGTESGENGDAASVGGESLSEEESGAEEVEEEDVGEVEDEDEYDTRE DEPDDEGPTPTIREKIWDFLTT</w:t>
      </w:r>
    </w:p>
    <w:p w14:paraId="50FEE525" w14:textId="10097AD5" w:rsidR="00DC5B34" w:rsidRPr="006345B6" w:rsidRDefault="00DC5B34" w:rsidP="00DC5B34">
      <w:pPr>
        <w:rPr>
          <w:rFonts w:ascii="Times New Roman" w:eastAsia="Times New Roman" w:hAnsi="Times New Roman" w:cs="Times New Roman"/>
          <w:b/>
          <w:bCs/>
        </w:rPr>
      </w:pPr>
      <w:r w:rsidRPr="006345B6">
        <w:rPr>
          <w:rFonts w:ascii="Times New Roman" w:eastAsia="Times New Roman" w:hAnsi="Times New Roman" w:cs="Times New Roman"/>
          <w:b/>
          <w:bCs/>
        </w:rPr>
        <w:t>&gt;Ppa</w:t>
      </w:r>
      <w:proofErr w:type="gramStart"/>
      <w:r w:rsidRPr="006345B6">
        <w:rPr>
          <w:rFonts w:ascii="Times New Roman" w:eastAsia="Times New Roman" w:hAnsi="Times New Roman" w:cs="Times New Roman"/>
          <w:b/>
          <w:bCs/>
        </w:rPr>
        <w:t xml:space="preserve">2  </w:t>
      </w:r>
      <w:proofErr w:type="spellStart"/>
      <w:r w:rsidRPr="006345B6">
        <w:rPr>
          <w:rFonts w:ascii="Times New Roman" w:eastAsia="Times New Roman" w:hAnsi="Times New Roman" w:cs="Times New Roman"/>
          <w:b/>
          <w:bCs/>
        </w:rPr>
        <w:t>Physcomitrella</w:t>
      </w:r>
      <w:proofErr w:type="spellEnd"/>
      <w:proofErr w:type="gramEnd"/>
      <w:r w:rsidRPr="006345B6">
        <w:rPr>
          <w:rFonts w:ascii="Times New Roman" w:eastAsia="Times New Roman" w:hAnsi="Times New Roman" w:cs="Times New Roman"/>
          <w:b/>
          <w:bCs/>
        </w:rPr>
        <w:t xml:space="preserve"> patens </w:t>
      </w:r>
      <w:proofErr w:type="spellStart"/>
      <w:r w:rsidRPr="006345B6">
        <w:rPr>
          <w:rFonts w:ascii="Times New Roman" w:eastAsia="Times New Roman" w:hAnsi="Times New Roman" w:cs="Times New Roman"/>
          <w:b/>
          <w:bCs/>
        </w:rPr>
        <w:t>Phytozome</w:t>
      </w:r>
      <w:proofErr w:type="spellEnd"/>
      <w:r w:rsidRPr="006345B6">
        <w:rPr>
          <w:rFonts w:ascii="Times New Roman" w:eastAsia="Times New Roman" w:hAnsi="Times New Roman" w:cs="Times New Roman"/>
          <w:b/>
          <w:bCs/>
        </w:rPr>
        <w:t xml:space="preserve"> 12 Pp3c1_1360 V3.1 Alias Pp1s200_64 V6.1</w:t>
      </w:r>
    </w:p>
    <w:p w14:paraId="76B41D8F" w14:textId="7C1B58C7" w:rsidR="00DC5B34" w:rsidRDefault="00DC5B34" w:rsidP="00DC5B34">
      <w:pPr>
        <w:rPr>
          <w:rFonts w:ascii="Times New Roman" w:eastAsia="Times New Roman" w:hAnsi="Times New Roman" w:cs="Times New Roman"/>
        </w:rPr>
      </w:pPr>
      <w:r w:rsidRPr="00DC5B34">
        <w:rPr>
          <w:rFonts w:ascii="Times New Roman" w:eastAsia="Times New Roman" w:hAnsi="Times New Roman" w:cs="Times New Roman"/>
        </w:rPr>
        <w:t>MSGLSPMYTPQGRRGSPQQRVTPTRSLAREKGKTPPITNSTIGALTTTTTTLAAMGEEAMALMDPLMGSPDMIGVADAVPETEVWKRFQNEGALDMPSLERKDRAALHARIAALEAELYDYQYNMGLLLLQRKTWTSQADDLKAAVADAQETLQREKAAHLLELSEVMRREEAAKKALETEKQCVADLEKALKEFQTDESEVRQAADKQLAQARELVASIEERSVQADLKLAQVQVLRADANRKLQESELRLQEVEAREVALRRERHSLMADVDARKEQVASEEASLKEWEKRLEEGRARLQEGERLLNERENSLKQRDEALKQTSRELAETRSYIENERALIKQTDADLNARVISLSERERTLSERELKILTKEQDLLLAEERIAEQTREFENRELQVKETKEYVEQERARLDDYESALKFQETTLEEQKMELSEMEALLKIHTSDVDSKKAELLAAEEELRSVRKTLAAEKEEVETLKLAAEAREARSRHLETAITAREEELKLRVQEIVDREDVLNRRLEEVSNLEQGIRVEEKKYENEHERIAELKEEIRKSKEEMEENKLKLELQKQLIEEEREHLRRECELERQEIEEEREKVRKDWEEEREEWEQQRLIVQKDVEYKKEQLEFEKERLREELKAEREKQSAELERMRVNLHNELEALREKLKAEVEFERDALRKEIETDQERVAELREESRRAIQAEREQVDEERSRIRRELEVERQQLAEESERAHAAIDLERRKIEDEQEKLKALEQERGELVRIQVQLKQEIDEIRARKQFVDEEALELKLQKDRFEREWELLDEKREATRKERERFEEESKRMAEWMQDEEERLKETRRQVQEQSRRMTEELQKERESWESRLETERNQLYTQLDVERQALNRNLELQREDLDRRLELERDAFEKQFEEREAQLRAEVEQEKEDLRKNRGSVIGELEQLRAERAKLEKERQELLKQRVDAEKEWSEIKKDIEQLQLQGEKLREQRESLHLERQNTMREAERLQKLREQMKGSEGSMSMRVPEQPMRMEEEVVSPHPQGLLVRTDTQRAVGGRPAPGTHKPSSSHISSRRMIARTPSRLAWLQRCASRASLLFSSPTKLLTGQEPVEEEAEEEQVKQDP NAPSSSFNQSQLGQVEGNIDDGPRFRRTRSIQRVVEEANAILGIGVEETSESNRNRSNADAFTTTPAESAETRQKKRARGNVDDDDANPLEADAHGGTQRKKRIKDIMVEIETNEDSLHTPHSRVSTPATKRYNFRPSTIVNMTAASENVSPRHHDRTSKKAASATSQPTAAAVDDLPEVISQPVQETEAMHEAPAVGETLEAQEEGDAVAESPHSGETTTVRVDHVTETQVVTETTTIVTETVKELAVFDLNVEELDMAEIEAEEVVPTAEAVHLSRSVELPESGEETAGDSPMQAGEVDVGVTLDDSCDDEVEDVDAMEGNDEVDEDGEAAENGDNGVAVPENGELLSEEESEAEGEEASEAEVEEESEAESEAVVEEKSEAEVEEDVGEVEDDDENEDTREDDPEDEPDDEGEKPSIRAKIWDFLTT</w:t>
      </w:r>
    </w:p>
    <w:p w14:paraId="1F6B150D" w14:textId="77777777" w:rsidR="003B332B" w:rsidRPr="00DC5B34" w:rsidRDefault="003B332B" w:rsidP="00DC5B34">
      <w:pPr>
        <w:rPr>
          <w:rFonts w:ascii="Times New Roman" w:eastAsia="Times New Roman" w:hAnsi="Times New Roman" w:cs="Times New Roman"/>
        </w:rPr>
      </w:pPr>
    </w:p>
    <w:p w14:paraId="2AFF9F1B" w14:textId="77777777" w:rsidR="003B332B" w:rsidRPr="00DC5B34" w:rsidRDefault="006345B6" w:rsidP="003B332B">
      <w:pPr>
        <w:rPr>
          <w:rFonts w:ascii="Times New Roman" w:eastAsia="Times New Roman" w:hAnsi="Times New Roman" w:cs="Times New Roman"/>
        </w:rPr>
      </w:pPr>
      <w:r>
        <w:fldChar w:fldCharType="begin"/>
      </w:r>
      <w:r>
        <w:instrText xml:space="preserve"> HYPERLINK "https://www.uniprot.org/uniprot/A0A2R6W3X2" </w:instrText>
      </w:r>
      <w:r>
        <w:fldChar w:fldCharType="separate"/>
      </w:r>
      <w:r w:rsidR="003B332B" w:rsidRPr="00524E8F">
        <w:rPr>
          <w:rStyle w:val="Hyperlink"/>
          <w:rFonts w:ascii="Times New Roman" w:eastAsia="Times New Roman" w:hAnsi="Times New Roman" w:cs="Times New Roman"/>
        </w:rPr>
        <w:t>https://www.uniprot.org/uniprot/A0A2R6W3X2</w:t>
      </w:r>
      <w:r>
        <w:rPr>
          <w:rStyle w:val="Hyperlink"/>
          <w:rFonts w:ascii="Times New Roman" w:eastAsia="Times New Roman" w:hAnsi="Times New Roman" w:cs="Times New Roman"/>
        </w:rPr>
        <w:fldChar w:fldCharType="end"/>
      </w:r>
      <w:r w:rsidR="003B332B">
        <w:rPr>
          <w:rFonts w:ascii="Times New Roman" w:eastAsia="Times New Roman" w:hAnsi="Times New Roman" w:cs="Times New Roman"/>
        </w:rPr>
        <w:t xml:space="preserve"> </w:t>
      </w:r>
    </w:p>
    <w:p w14:paraId="63F2DAE8" w14:textId="646AAC67" w:rsidR="00DC5B34" w:rsidRPr="00DC5B34" w:rsidRDefault="00DC5B34" w:rsidP="00DC5B34">
      <w:pPr>
        <w:rPr>
          <w:rFonts w:ascii="Times New Roman" w:eastAsia="Times New Roman" w:hAnsi="Times New Roman" w:cs="Times New Roman"/>
        </w:rPr>
      </w:pPr>
      <w:r w:rsidRPr="00DC5B34">
        <w:rPr>
          <w:rFonts w:ascii="Courier New" w:eastAsia="Times New Roman" w:hAnsi="Courier New" w:cs="Courier New"/>
          <w:color w:val="000000"/>
          <w:sz w:val="21"/>
          <w:szCs w:val="21"/>
          <w:shd w:val="clear" w:color="auto" w:fill="FFFFFF"/>
        </w:rPr>
        <w:t>&gt;Mapoly0160s0011.1</w:t>
      </w:r>
      <w:r w:rsidR="003B332B">
        <w:rPr>
          <w:rFonts w:ascii="Courier New" w:eastAsia="Times New Roman" w:hAnsi="Courier New" w:cs="Courier New"/>
          <w:color w:val="000000"/>
          <w:sz w:val="21"/>
          <w:szCs w:val="21"/>
          <w:shd w:val="clear" w:color="auto" w:fill="FFFFFF"/>
        </w:rPr>
        <w:t xml:space="preserve">  MpNMCP</w:t>
      </w:r>
      <w:r w:rsidRPr="00DC5B34">
        <w:rPr>
          <w:rFonts w:ascii="Courier New" w:eastAsia="Times New Roman" w:hAnsi="Courier New" w:cs="Courier New"/>
          <w:color w:val="000000"/>
          <w:sz w:val="21"/>
          <w:szCs w:val="21"/>
        </w:rPr>
        <w:br/>
      </w:r>
      <w:r w:rsidRPr="006345B6">
        <w:rPr>
          <w:rFonts w:ascii="Times New Roman" w:eastAsia="Times New Roman" w:hAnsi="Times New Roman" w:cs="Times New Roman"/>
        </w:rPr>
        <w:t>MFTPQKRAQPSWALQSSGEKANRRDKGKVISPDGRVGGSTPNSTTETLTRTVVERSVVEMSMMDVAPPVASLDGRGPDGVQSEPEIWRRFQEAGALDVESLEKKDRVALLAKVSTLEAELYDYQYQMGLLLMERKNWNIKSEEFKAAILEAEENTQREQAANLIAREEAERREQILKKSLEIEKRCVIDLEKALKEMRAEAAEVKESADKQVVHAREMVYGIDEKLQTADAKLYEAQAIRAEASRRHAESERKVQEAEAREDALRRERQGLYAEVEARKQELDKEEQSLKDWEKRLQEGRDRIHEGERLLNKREQSINQRDEEVKRLEKKQLDIKSDLERDRLLLQIMEGDLNSRLAIITEREETALEREVSIDKKEQDALLTQQRLAGRLVDLEEREQHLKSMEVNINNERERLEILEGTLKLREESLVEERDDLVNLRLTIDEQKRELVALKEEVESAKATLEKERMKLEADREDFESKKDLVEQRLLEIDQKLESIAQREVQDHKRSTMLSEREENLEQMFQGIAVKERIVKEEESAVEAERRRLAEEKEDLERAKEEIEDIKAQLALERQQVQDLKDKLKKDHEAEMHELAEERNALRMGEEQGRKRLQEEKEVLQQQIEDEKRQITAEKERLKVIEEEREELLLVQKQLKEEIDEFRARKLRVSNELEELKTEKERFEREWELLDERREELKKEKEKYDEESR</w:t>
      </w:r>
      <w:r w:rsidRPr="006345B6">
        <w:rPr>
          <w:rFonts w:ascii="Times New Roman" w:eastAsia="Times New Roman" w:hAnsi="Times New Roman" w:cs="Times New Roman"/>
        </w:rPr>
        <w:lastRenderedPageBreak/>
        <w:t>TMTEWLRTEEERLKAEKQEIHVQFLTNSEDLSAEREAFIKRMERERVELFSRVEKEKEDIMRSVDLQRTELERSVEKEREQFNKLAEERELRLFKDLEREKEKIKEANEALLRESELIGLERQKLEKERHEILTQRDNAEKEWSEIRKDIDQLHIQREKLKEQREALHNEREEILQEKDTVQKEANRLRKMKYELKEGESSLRFSDQQQSQRRGQMGQDAEVLSPPQQGQSVVRDSGKELTPKTPPGPGTSTGAEVTPSRKLITSPSAGLGWLKACLFRSAEKTAGPSTAEGQAVAQGQRSQSRDVRQRLLQPSRSFNQSQIAQAVGVDAVGSVKKRVKRAKRTGPMQVVTEEARQGNSQADWTGSQMEDREAEVMSEADGGRNQEALVPEEGSKGKDAEVNDIAQTSEPRGAKGGRKRRRQPVKETSQNYLENNEESDSDTAGATRRKRRFKDIEVLSGYNGDSGLDTPTSQANTPGGGRRYNLRRSTLINTKATQAASAQSEERELSAQQERSQRKKAPPASIPEASGDLPEVSSPPPSQREVRPMTTITLSTLVIEETIVKTEVTNGIVEGNELEGNGSPEEGVGVLERASDEPVQEQHEGSQDGAVQEQQEDPQEEAVQDLQHDLQEVIGEGLLAGYEFGQGSAGVQLDARNGDGEEHDGDDGDGDEGVLEEEVVEEVEEEELEDGVEADVEEVEEGGEEVEEVEEGEDEEEVELEEDEEMEEVDEVEPEEEQSESQEEAETPKPTIGQRVWDFLIT</w:t>
      </w:r>
    </w:p>
    <w:p w14:paraId="19AF3760" w14:textId="5DA98F29" w:rsidR="00DC5B34" w:rsidRPr="00DC5B34" w:rsidRDefault="00DC5B34" w:rsidP="00DC5B34">
      <w:pPr>
        <w:rPr>
          <w:rFonts w:ascii="Times New Roman" w:eastAsia="Times New Roman" w:hAnsi="Times New Roman" w:cs="Times New Roman"/>
        </w:rPr>
      </w:pPr>
    </w:p>
    <w:p w14:paraId="680596F1" w14:textId="71EC21FB" w:rsidR="00DC5B34" w:rsidRPr="00DC5B34" w:rsidRDefault="00DC5B34" w:rsidP="00DC5B34">
      <w:pPr>
        <w:rPr>
          <w:rFonts w:ascii="Times New Roman" w:eastAsia="Times New Roman" w:hAnsi="Times New Roman" w:cs="Times New Roman"/>
        </w:rPr>
      </w:pPr>
    </w:p>
    <w:p w14:paraId="6E1E481E" w14:textId="35987109" w:rsidR="00DC5B34" w:rsidRPr="00DC5B34" w:rsidRDefault="00DC5B34" w:rsidP="00DC5B34">
      <w:pPr>
        <w:rPr>
          <w:rFonts w:ascii="Times New Roman" w:eastAsia="Times New Roman" w:hAnsi="Times New Roman" w:cs="Times New Roman"/>
        </w:rPr>
      </w:pPr>
    </w:p>
    <w:p w14:paraId="77963506" w14:textId="1AC18F6D" w:rsidR="00DC5B34" w:rsidRPr="00DC5B34" w:rsidRDefault="00DC5B34" w:rsidP="00DC5B34">
      <w:pPr>
        <w:rPr>
          <w:rFonts w:ascii="Times New Roman" w:eastAsia="Times New Roman" w:hAnsi="Times New Roman" w:cs="Times New Roman"/>
        </w:rPr>
      </w:pPr>
    </w:p>
    <w:p w14:paraId="1580B556" w14:textId="77777777" w:rsidR="0012032D" w:rsidRDefault="0012032D"/>
    <w:sectPr w:rsidR="0012032D" w:rsidSect="00B02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34"/>
    <w:rsid w:val="00010748"/>
    <w:rsid w:val="00017BB9"/>
    <w:rsid w:val="00033722"/>
    <w:rsid w:val="00034CFA"/>
    <w:rsid w:val="00036D42"/>
    <w:rsid w:val="00054A54"/>
    <w:rsid w:val="00065A19"/>
    <w:rsid w:val="00065FAD"/>
    <w:rsid w:val="00075A7F"/>
    <w:rsid w:val="000763CD"/>
    <w:rsid w:val="000836FC"/>
    <w:rsid w:val="00085FFB"/>
    <w:rsid w:val="0009769E"/>
    <w:rsid w:val="000A1FF0"/>
    <w:rsid w:val="000B0FB1"/>
    <w:rsid w:val="000B1D7E"/>
    <w:rsid w:val="000B226F"/>
    <w:rsid w:val="000C23FF"/>
    <w:rsid w:val="000C3B80"/>
    <w:rsid w:val="000D105D"/>
    <w:rsid w:val="000E646D"/>
    <w:rsid w:val="00100433"/>
    <w:rsid w:val="00102883"/>
    <w:rsid w:val="00117DB6"/>
    <w:rsid w:val="0012032D"/>
    <w:rsid w:val="00121B42"/>
    <w:rsid w:val="00126063"/>
    <w:rsid w:val="00151FB9"/>
    <w:rsid w:val="00156446"/>
    <w:rsid w:val="001652D0"/>
    <w:rsid w:val="00173FBC"/>
    <w:rsid w:val="00180365"/>
    <w:rsid w:val="00185AD7"/>
    <w:rsid w:val="00194C09"/>
    <w:rsid w:val="001B21CF"/>
    <w:rsid w:val="001D1429"/>
    <w:rsid w:val="001D152D"/>
    <w:rsid w:val="001D3BE3"/>
    <w:rsid w:val="001E4759"/>
    <w:rsid w:val="001F4BF9"/>
    <w:rsid w:val="001F59A3"/>
    <w:rsid w:val="00226AA2"/>
    <w:rsid w:val="00227872"/>
    <w:rsid w:val="00230FE9"/>
    <w:rsid w:val="002362F5"/>
    <w:rsid w:val="002403B7"/>
    <w:rsid w:val="002424D3"/>
    <w:rsid w:val="00245FF8"/>
    <w:rsid w:val="00267789"/>
    <w:rsid w:val="0027206D"/>
    <w:rsid w:val="002728E8"/>
    <w:rsid w:val="00281AD0"/>
    <w:rsid w:val="002860DA"/>
    <w:rsid w:val="00286241"/>
    <w:rsid w:val="00286A68"/>
    <w:rsid w:val="00294D12"/>
    <w:rsid w:val="002A0AF8"/>
    <w:rsid w:val="002A0E52"/>
    <w:rsid w:val="002A2049"/>
    <w:rsid w:val="002A2F47"/>
    <w:rsid w:val="002B0CE6"/>
    <w:rsid w:val="002B194D"/>
    <w:rsid w:val="002D243D"/>
    <w:rsid w:val="002D343C"/>
    <w:rsid w:val="002F0306"/>
    <w:rsid w:val="002F14EA"/>
    <w:rsid w:val="00307336"/>
    <w:rsid w:val="00325E62"/>
    <w:rsid w:val="00342F5A"/>
    <w:rsid w:val="00343603"/>
    <w:rsid w:val="00351C09"/>
    <w:rsid w:val="0035699F"/>
    <w:rsid w:val="0036256D"/>
    <w:rsid w:val="00363FDD"/>
    <w:rsid w:val="0036621D"/>
    <w:rsid w:val="0037623C"/>
    <w:rsid w:val="003856D0"/>
    <w:rsid w:val="003873BD"/>
    <w:rsid w:val="00391938"/>
    <w:rsid w:val="00396DB9"/>
    <w:rsid w:val="003A1C94"/>
    <w:rsid w:val="003A4AA5"/>
    <w:rsid w:val="003A5DAE"/>
    <w:rsid w:val="003A6C95"/>
    <w:rsid w:val="003B2860"/>
    <w:rsid w:val="003B332B"/>
    <w:rsid w:val="003B7D15"/>
    <w:rsid w:val="003C1F44"/>
    <w:rsid w:val="003C7E49"/>
    <w:rsid w:val="003D7F5F"/>
    <w:rsid w:val="003E5BB8"/>
    <w:rsid w:val="003F5416"/>
    <w:rsid w:val="00403F17"/>
    <w:rsid w:val="00405AD0"/>
    <w:rsid w:val="00415008"/>
    <w:rsid w:val="00417C33"/>
    <w:rsid w:val="0044160A"/>
    <w:rsid w:val="00443D3B"/>
    <w:rsid w:val="00445A3A"/>
    <w:rsid w:val="00445EA9"/>
    <w:rsid w:val="00446B99"/>
    <w:rsid w:val="004476FD"/>
    <w:rsid w:val="004479BF"/>
    <w:rsid w:val="00450330"/>
    <w:rsid w:val="00451BCC"/>
    <w:rsid w:val="00454A0B"/>
    <w:rsid w:val="00455F16"/>
    <w:rsid w:val="00461295"/>
    <w:rsid w:val="00465D66"/>
    <w:rsid w:val="0047496B"/>
    <w:rsid w:val="00490175"/>
    <w:rsid w:val="00497F4D"/>
    <w:rsid w:val="004A1BC9"/>
    <w:rsid w:val="004A78C6"/>
    <w:rsid w:val="004B0698"/>
    <w:rsid w:val="004B42D5"/>
    <w:rsid w:val="004B4A1E"/>
    <w:rsid w:val="004B71F8"/>
    <w:rsid w:val="004C0154"/>
    <w:rsid w:val="004C0621"/>
    <w:rsid w:val="004C0B5E"/>
    <w:rsid w:val="004C5F95"/>
    <w:rsid w:val="004E4547"/>
    <w:rsid w:val="004E5A6F"/>
    <w:rsid w:val="004F3F29"/>
    <w:rsid w:val="004F62B6"/>
    <w:rsid w:val="00523E30"/>
    <w:rsid w:val="00524F16"/>
    <w:rsid w:val="00525241"/>
    <w:rsid w:val="00531AC7"/>
    <w:rsid w:val="00536BE2"/>
    <w:rsid w:val="00545437"/>
    <w:rsid w:val="00547509"/>
    <w:rsid w:val="00551D21"/>
    <w:rsid w:val="005575D0"/>
    <w:rsid w:val="0056190D"/>
    <w:rsid w:val="005633C9"/>
    <w:rsid w:val="00574AF0"/>
    <w:rsid w:val="00583950"/>
    <w:rsid w:val="00584712"/>
    <w:rsid w:val="005D32AF"/>
    <w:rsid w:val="005E6AF6"/>
    <w:rsid w:val="0060289B"/>
    <w:rsid w:val="00606E5A"/>
    <w:rsid w:val="0060774D"/>
    <w:rsid w:val="006214AE"/>
    <w:rsid w:val="00624A71"/>
    <w:rsid w:val="00626E2F"/>
    <w:rsid w:val="00632F56"/>
    <w:rsid w:val="0063375A"/>
    <w:rsid w:val="006345B6"/>
    <w:rsid w:val="00645921"/>
    <w:rsid w:val="00650F3F"/>
    <w:rsid w:val="00657668"/>
    <w:rsid w:val="00661A94"/>
    <w:rsid w:val="00667D61"/>
    <w:rsid w:val="00667FDE"/>
    <w:rsid w:val="006A4336"/>
    <w:rsid w:val="006A48F1"/>
    <w:rsid w:val="006A5F0C"/>
    <w:rsid w:val="006B3C61"/>
    <w:rsid w:val="006C23D4"/>
    <w:rsid w:val="006D343E"/>
    <w:rsid w:val="006D34E9"/>
    <w:rsid w:val="006D3A0D"/>
    <w:rsid w:val="006D48CB"/>
    <w:rsid w:val="006E08FF"/>
    <w:rsid w:val="006E55DA"/>
    <w:rsid w:val="006F4F6D"/>
    <w:rsid w:val="006F5A56"/>
    <w:rsid w:val="00700C62"/>
    <w:rsid w:val="007012C1"/>
    <w:rsid w:val="007138CB"/>
    <w:rsid w:val="007204D5"/>
    <w:rsid w:val="007233A7"/>
    <w:rsid w:val="0073183C"/>
    <w:rsid w:val="00744212"/>
    <w:rsid w:val="00760DA4"/>
    <w:rsid w:val="00782AB9"/>
    <w:rsid w:val="00784DB9"/>
    <w:rsid w:val="007927D7"/>
    <w:rsid w:val="00793EE3"/>
    <w:rsid w:val="007953CF"/>
    <w:rsid w:val="00795BBC"/>
    <w:rsid w:val="007A2C04"/>
    <w:rsid w:val="007A7BEE"/>
    <w:rsid w:val="007B5AC2"/>
    <w:rsid w:val="007C3EF3"/>
    <w:rsid w:val="007D206C"/>
    <w:rsid w:val="008000FA"/>
    <w:rsid w:val="00811222"/>
    <w:rsid w:val="008112C4"/>
    <w:rsid w:val="008158B1"/>
    <w:rsid w:val="008210F7"/>
    <w:rsid w:val="008223A3"/>
    <w:rsid w:val="008241B9"/>
    <w:rsid w:val="008258A7"/>
    <w:rsid w:val="00831805"/>
    <w:rsid w:val="008339A6"/>
    <w:rsid w:val="008466DD"/>
    <w:rsid w:val="008475BE"/>
    <w:rsid w:val="008543F4"/>
    <w:rsid w:val="008605D7"/>
    <w:rsid w:val="008649DE"/>
    <w:rsid w:val="0086762F"/>
    <w:rsid w:val="0088471C"/>
    <w:rsid w:val="00896931"/>
    <w:rsid w:val="0089789C"/>
    <w:rsid w:val="008A18AF"/>
    <w:rsid w:val="008A5321"/>
    <w:rsid w:val="008B73DC"/>
    <w:rsid w:val="008C3CB2"/>
    <w:rsid w:val="008D03A5"/>
    <w:rsid w:val="008D2C7E"/>
    <w:rsid w:val="008D75F9"/>
    <w:rsid w:val="008D78AF"/>
    <w:rsid w:val="008E25A2"/>
    <w:rsid w:val="008E5890"/>
    <w:rsid w:val="008F1738"/>
    <w:rsid w:val="008F208A"/>
    <w:rsid w:val="008F52CD"/>
    <w:rsid w:val="00904312"/>
    <w:rsid w:val="009134D6"/>
    <w:rsid w:val="009228E2"/>
    <w:rsid w:val="009262BE"/>
    <w:rsid w:val="009319D3"/>
    <w:rsid w:val="009320E5"/>
    <w:rsid w:val="009446DA"/>
    <w:rsid w:val="00951D1F"/>
    <w:rsid w:val="00954B98"/>
    <w:rsid w:val="0095581C"/>
    <w:rsid w:val="00955F0D"/>
    <w:rsid w:val="009560E5"/>
    <w:rsid w:val="00985815"/>
    <w:rsid w:val="009B5E8F"/>
    <w:rsid w:val="009D7F4D"/>
    <w:rsid w:val="009E7923"/>
    <w:rsid w:val="009F20BD"/>
    <w:rsid w:val="00A02698"/>
    <w:rsid w:val="00A069EC"/>
    <w:rsid w:val="00A17A71"/>
    <w:rsid w:val="00A21AF4"/>
    <w:rsid w:val="00A24B74"/>
    <w:rsid w:val="00A3528D"/>
    <w:rsid w:val="00A55403"/>
    <w:rsid w:val="00A623D7"/>
    <w:rsid w:val="00A630F5"/>
    <w:rsid w:val="00A66289"/>
    <w:rsid w:val="00A804F6"/>
    <w:rsid w:val="00A86714"/>
    <w:rsid w:val="00A91464"/>
    <w:rsid w:val="00A94AE7"/>
    <w:rsid w:val="00AA45C4"/>
    <w:rsid w:val="00AA4B06"/>
    <w:rsid w:val="00AB325F"/>
    <w:rsid w:val="00AD17DE"/>
    <w:rsid w:val="00AD449C"/>
    <w:rsid w:val="00AD538B"/>
    <w:rsid w:val="00AE0F99"/>
    <w:rsid w:val="00AE3448"/>
    <w:rsid w:val="00B027E4"/>
    <w:rsid w:val="00B07313"/>
    <w:rsid w:val="00B14E61"/>
    <w:rsid w:val="00B24F0C"/>
    <w:rsid w:val="00B40E03"/>
    <w:rsid w:val="00B5473F"/>
    <w:rsid w:val="00B549B5"/>
    <w:rsid w:val="00B5613D"/>
    <w:rsid w:val="00B61B91"/>
    <w:rsid w:val="00B6727C"/>
    <w:rsid w:val="00B70962"/>
    <w:rsid w:val="00B71A5A"/>
    <w:rsid w:val="00B87E9F"/>
    <w:rsid w:val="00B97C7A"/>
    <w:rsid w:val="00BB2386"/>
    <w:rsid w:val="00BD2B66"/>
    <w:rsid w:val="00BD4A3E"/>
    <w:rsid w:val="00BE163D"/>
    <w:rsid w:val="00BE5BDB"/>
    <w:rsid w:val="00BF3BCF"/>
    <w:rsid w:val="00C03EF6"/>
    <w:rsid w:val="00C32CEB"/>
    <w:rsid w:val="00C35A7C"/>
    <w:rsid w:val="00C37AED"/>
    <w:rsid w:val="00C53D10"/>
    <w:rsid w:val="00C708A5"/>
    <w:rsid w:val="00C74F6C"/>
    <w:rsid w:val="00C77B80"/>
    <w:rsid w:val="00C80032"/>
    <w:rsid w:val="00C80758"/>
    <w:rsid w:val="00CA05D1"/>
    <w:rsid w:val="00CD12EC"/>
    <w:rsid w:val="00CE13EF"/>
    <w:rsid w:val="00D01AF1"/>
    <w:rsid w:val="00D03662"/>
    <w:rsid w:val="00D066EE"/>
    <w:rsid w:val="00D14448"/>
    <w:rsid w:val="00D2029F"/>
    <w:rsid w:val="00D206C4"/>
    <w:rsid w:val="00D25B0B"/>
    <w:rsid w:val="00D2648E"/>
    <w:rsid w:val="00D26FE0"/>
    <w:rsid w:val="00D5643A"/>
    <w:rsid w:val="00D75618"/>
    <w:rsid w:val="00D815A6"/>
    <w:rsid w:val="00D86680"/>
    <w:rsid w:val="00D86C46"/>
    <w:rsid w:val="00DA0578"/>
    <w:rsid w:val="00DB6F24"/>
    <w:rsid w:val="00DC5B34"/>
    <w:rsid w:val="00DC5C9D"/>
    <w:rsid w:val="00DD1F64"/>
    <w:rsid w:val="00DD20DA"/>
    <w:rsid w:val="00DD39B2"/>
    <w:rsid w:val="00DD7540"/>
    <w:rsid w:val="00DE1898"/>
    <w:rsid w:val="00DE2A52"/>
    <w:rsid w:val="00DE4136"/>
    <w:rsid w:val="00DF0090"/>
    <w:rsid w:val="00DF3AB3"/>
    <w:rsid w:val="00E0099B"/>
    <w:rsid w:val="00E068C9"/>
    <w:rsid w:val="00E1094E"/>
    <w:rsid w:val="00E15729"/>
    <w:rsid w:val="00E37318"/>
    <w:rsid w:val="00E47E1A"/>
    <w:rsid w:val="00E5351D"/>
    <w:rsid w:val="00E63122"/>
    <w:rsid w:val="00E63453"/>
    <w:rsid w:val="00E74837"/>
    <w:rsid w:val="00E801BA"/>
    <w:rsid w:val="00E83262"/>
    <w:rsid w:val="00E846E1"/>
    <w:rsid w:val="00E935B5"/>
    <w:rsid w:val="00E95509"/>
    <w:rsid w:val="00EA1FA2"/>
    <w:rsid w:val="00EA330B"/>
    <w:rsid w:val="00EA73BB"/>
    <w:rsid w:val="00EA75C3"/>
    <w:rsid w:val="00EB4286"/>
    <w:rsid w:val="00EC3E91"/>
    <w:rsid w:val="00EC5BDD"/>
    <w:rsid w:val="00ED1FD1"/>
    <w:rsid w:val="00EE4250"/>
    <w:rsid w:val="00EE5E59"/>
    <w:rsid w:val="00EE69C2"/>
    <w:rsid w:val="00F015C0"/>
    <w:rsid w:val="00F02878"/>
    <w:rsid w:val="00F02D38"/>
    <w:rsid w:val="00F03E42"/>
    <w:rsid w:val="00F25634"/>
    <w:rsid w:val="00F312EA"/>
    <w:rsid w:val="00F43E3F"/>
    <w:rsid w:val="00F61B3A"/>
    <w:rsid w:val="00F6728E"/>
    <w:rsid w:val="00F8049F"/>
    <w:rsid w:val="00FA36C0"/>
    <w:rsid w:val="00FB5990"/>
    <w:rsid w:val="00FB79D7"/>
    <w:rsid w:val="00FC1A46"/>
    <w:rsid w:val="00FC61AF"/>
    <w:rsid w:val="00FE4E11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0DAB6"/>
  <w15:chartTrackingRefBased/>
  <w15:docId w15:val="{F0FF4C20-1E7F-AC43-BB5C-30EB6EEA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oneven">
    <w:name w:val="exoneven"/>
    <w:basedOn w:val="DefaultParagraphFont"/>
    <w:rsid w:val="00DC5B34"/>
  </w:style>
  <w:style w:type="character" w:customStyle="1" w:styleId="exonodd">
    <w:name w:val="exonodd"/>
    <w:basedOn w:val="DefaultParagraphFont"/>
    <w:rsid w:val="00DC5B34"/>
  </w:style>
  <w:style w:type="character" w:styleId="Hyperlink">
    <w:name w:val="Hyperlink"/>
    <w:basedOn w:val="DefaultParagraphFont"/>
    <w:uiPriority w:val="99"/>
    <w:unhideWhenUsed/>
    <w:rsid w:val="00465D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D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45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/A0A2K1L6J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ang</dc:creator>
  <cp:keywords/>
  <dc:description/>
  <cp:lastModifiedBy>Nan Wang</cp:lastModifiedBy>
  <cp:revision>6</cp:revision>
  <dcterms:created xsi:type="dcterms:W3CDTF">2021-01-01T22:17:00Z</dcterms:created>
  <dcterms:modified xsi:type="dcterms:W3CDTF">2021-02-05T13:27:00Z</dcterms:modified>
</cp:coreProperties>
</file>